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D804F0" w14:textId="77777777" w:rsidR="00914AAF" w:rsidRPr="00812CD9" w:rsidRDefault="00914AAF" w:rsidP="00914AAF">
      <w:pPr>
        <w:pStyle w:val="Heading1"/>
        <w:adjustRightInd w:val="0"/>
        <w:snapToGrid w:val="0"/>
        <w:spacing w:before="0" w:beforeAutospacing="0" w:after="0" w:afterAutospacing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132C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132C5">
        <w:rPr>
          <w:rFonts w:ascii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7C4A68">
        <w:rPr>
          <w:rFonts w:ascii="Times New Roman" w:hAnsi="Times New Roman" w:cs="Times New Roman"/>
          <w:sz w:val="24"/>
          <w:szCs w:val="24"/>
        </w:rPr>
        <w:t>ntibodies employed in the western blotti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HC and IF assa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1843"/>
      </w:tblGrid>
      <w:tr w:rsidR="00914AAF" w:rsidRPr="00674CFC" w14:paraId="7D61C09B" w14:textId="77777777" w:rsidTr="00C04F7D"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424C5F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78A28A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0073A9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hAnsi="Times New Roman" w:cs="Times New Roman"/>
                <w:szCs w:val="21"/>
              </w:rPr>
              <w:t>Company</w:t>
            </w:r>
          </w:p>
        </w:tc>
      </w:tr>
      <w:tr w:rsidR="00914AAF" w:rsidRPr="00674CFC" w14:paraId="43739C56" w14:textId="77777777" w:rsidTr="00C04F7D"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26EC93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anti-GAPDH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4E9D64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F8E4F1" w14:textId="77777777" w:rsidR="00914AAF" w:rsidRPr="00674CFC" w:rsidRDefault="00914AAF" w:rsidP="00C04F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Proteintech</w:t>
            </w:r>
          </w:p>
        </w:tc>
      </w:tr>
      <w:tr w:rsidR="00914AAF" w:rsidRPr="00674CFC" w14:paraId="04A2439D" w14:textId="77777777" w:rsidTr="00C04F7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15E37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eastAsiaTheme="majorEastAsia" w:hAnsi="Times New Roman" w:cs="Times New Roman" w:hint="eastAsia"/>
                <w:color w:val="231F20"/>
                <w:szCs w:val="21"/>
              </w:rPr>
              <w:t>anti</w:t>
            </w: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-Viment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84F0D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D9537" w14:textId="77777777" w:rsidR="00914AAF" w:rsidRPr="00674CFC" w:rsidRDefault="00914AAF" w:rsidP="00C04F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4CFC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 w:rsidRPr="00674CFC">
              <w:rPr>
                <w:rFonts w:ascii="Times New Roman" w:hAnsi="Times New Roman" w:cs="Times New Roman"/>
                <w:color w:val="000000"/>
                <w:szCs w:val="21"/>
              </w:rPr>
              <w:t>bclonal</w:t>
            </w:r>
          </w:p>
        </w:tc>
      </w:tr>
      <w:tr w:rsidR="00914AAF" w:rsidRPr="00674CFC" w14:paraId="1B5A5548" w14:textId="77777777" w:rsidTr="00C04F7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88F56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a</w:t>
            </w:r>
            <w:r w:rsidRPr="00674CFC">
              <w:rPr>
                <w:rFonts w:ascii="Times New Roman" w:eastAsiaTheme="majorEastAsia" w:hAnsi="Times New Roman" w:cs="Times New Roman" w:hint="eastAsia"/>
                <w:color w:val="231F20"/>
                <w:szCs w:val="21"/>
              </w:rPr>
              <w:t>nti</w:t>
            </w: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-E-cadher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FC403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F84E7" w14:textId="77777777" w:rsidR="00914AAF" w:rsidRPr="00674CFC" w:rsidRDefault="00914AAF" w:rsidP="00C04F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4CFC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 w:rsidRPr="00674CFC">
              <w:rPr>
                <w:rFonts w:ascii="Times New Roman" w:hAnsi="Times New Roman" w:cs="Times New Roman"/>
                <w:color w:val="000000"/>
                <w:szCs w:val="21"/>
              </w:rPr>
              <w:t>bclonal</w:t>
            </w:r>
          </w:p>
        </w:tc>
      </w:tr>
      <w:tr w:rsidR="00914AAF" w:rsidRPr="00674CFC" w14:paraId="1B47D341" w14:textId="77777777" w:rsidTr="00C04F7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669F1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anti-Ki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B4B00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8E9A3" w14:textId="77777777" w:rsidR="00914AAF" w:rsidRPr="00674CFC" w:rsidRDefault="00914AAF" w:rsidP="00C04F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Proteintech</w:t>
            </w:r>
          </w:p>
        </w:tc>
      </w:tr>
      <w:tr w:rsidR="00914AAF" w:rsidRPr="00674CFC" w14:paraId="1CCF30FE" w14:textId="77777777" w:rsidTr="00C04F7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03191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anti-CD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A500F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E14C3" w14:textId="77777777" w:rsidR="00914AAF" w:rsidRPr="00674CFC" w:rsidRDefault="00914AAF" w:rsidP="00C04F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Proteintech</w:t>
            </w:r>
          </w:p>
        </w:tc>
      </w:tr>
      <w:tr w:rsidR="00914AAF" w:rsidRPr="00674CFC" w14:paraId="3D261E05" w14:textId="77777777" w:rsidTr="00C04F7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3DA38" w14:textId="77777777" w:rsidR="00914AAF" w:rsidRPr="00674CFC" w:rsidRDefault="00914AAF" w:rsidP="00C04F7D">
            <w:pPr>
              <w:jc w:val="center"/>
              <w:rPr>
                <w:rFonts w:ascii="Times New Roman" w:eastAsiaTheme="majorEastAsia" w:hAnsi="Times New Roman" w:cs="Times New Roman"/>
                <w:color w:val="231F2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anti-PD-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783E4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B8ABB" w14:textId="77777777" w:rsidR="00914AAF" w:rsidRPr="00674CFC" w:rsidRDefault="00914AAF" w:rsidP="00C04F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Proteintech</w:t>
            </w:r>
          </w:p>
        </w:tc>
      </w:tr>
      <w:tr w:rsidR="00914AAF" w:rsidRPr="00674CFC" w14:paraId="45B55546" w14:textId="77777777" w:rsidTr="00C04F7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A89D8" w14:textId="77777777" w:rsidR="00914AAF" w:rsidRPr="00674CFC" w:rsidRDefault="00914AAF" w:rsidP="00C04F7D">
            <w:pPr>
              <w:jc w:val="center"/>
              <w:rPr>
                <w:rFonts w:ascii="Times New Roman" w:eastAsiaTheme="majorEastAsia" w:hAnsi="Times New Roman" w:cs="Times New Roman"/>
                <w:color w:val="231F2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anti-IL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7101C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2110F" w14:textId="77777777" w:rsidR="00914AAF" w:rsidRPr="00674CFC" w:rsidRDefault="00914AAF" w:rsidP="00C04F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Proteintech</w:t>
            </w:r>
          </w:p>
        </w:tc>
      </w:tr>
      <w:tr w:rsidR="00A733F9" w:rsidRPr="00674CFC" w14:paraId="6862582C" w14:textId="77777777" w:rsidTr="00C04F7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D583A" w14:textId="01CCD9B8" w:rsidR="00A733F9" w:rsidRPr="00674CFC" w:rsidRDefault="00A733F9" w:rsidP="00C04F7D">
            <w:pPr>
              <w:jc w:val="center"/>
              <w:rPr>
                <w:rFonts w:ascii="Times New Roman" w:eastAsiaTheme="majorEastAsia" w:hAnsi="Times New Roman" w:cs="Times New Roman"/>
                <w:color w:val="231F2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231F20"/>
                <w:szCs w:val="21"/>
              </w:rPr>
              <w:t>a</w:t>
            </w: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nti</w:t>
            </w:r>
            <w:r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-CD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E939F" w14:textId="438E5A47" w:rsidR="00A733F9" w:rsidRPr="00674CFC" w:rsidRDefault="00A733F9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1F9A0" w14:textId="0F9AE780" w:rsidR="00A733F9" w:rsidRPr="00674CFC" w:rsidRDefault="00A733F9" w:rsidP="00C04F7D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231F2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Proteintech</w:t>
            </w:r>
          </w:p>
        </w:tc>
      </w:tr>
      <w:tr w:rsidR="00F60069" w:rsidRPr="00674CFC" w14:paraId="7132ADC1" w14:textId="77777777" w:rsidTr="00C04F7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F423D" w14:textId="6DBD047F" w:rsidR="00F60069" w:rsidRDefault="00E52CBC" w:rsidP="00C04F7D">
            <w:pPr>
              <w:jc w:val="center"/>
              <w:rPr>
                <w:rFonts w:ascii="Times New Roman" w:eastAsiaTheme="majorEastAsia" w:hAnsi="Times New Roman" w:cs="Times New Roman"/>
                <w:color w:val="231F2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231F20"/>
                <w:szCs w:val="21"/>
              </w:rPr>
              <w:t>a</w:t>
            </w: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nti</w:t>
            </w:r>
            <w:r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-CD</w:t>
            </w:r>
            <w:r w:rsidR="004B4A37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CC8CB" w14:textId="250FC5CB" w:rsidR="00F60069" w:rsidRPr="00674CFC" w:rsidRDefault="004B4A37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FFB27" w14:textId="3AF4B65E" w:rsidR="00F60069" w:rsidRPr="00674CFC" w:rsidRDefault="004B4A37" w:rsidP="00C04F7D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231F2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Proteintech</w:t>
            </w:r>
          </w:p>
        </w:tc>
      </w:tr>
      <w:tr w:rsidR="00914AAF" w:rsidRPr="00674CFC" w14:paraId="0482B8EA" w14:textId="77777777" w:rsidTr="00C04F7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53CB0" w14:textId="77777777" w:rsidR="00914AAF" w:rsidRPr="00674CFC" w:rsidRDefault="00914AAF" w:rsidP="00C04F7D">
            <w:pPr>
              <w:jc w:val="center"/>
              <w:rPr>
                <w:rFonts w:ascii="Times New Roman" w:eastAsiaTheme="majorEastAsia" w:hAnsi="Times New Roman" w:cs="Times New Roman"/>
                <w:color w:val="231F2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anti-p-STAT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6191B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E1399" w14:textId="77777777" w:rsidR="00914AAF" w:rsidRPr="00674CFC" w:rsidRDefault="00914AAF" w:rsidP="00C04F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Proteintech</w:t>
            </w:r>
          </w:p>
        </w:tc>
      </w:tr>
      <w:tr w:rsidR="00914AAF" w:rsidRPr="00674CFC" w14:paraId="26A7F088" w14:textId="77777777" w:rsidTr="00C04F7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CA4CD" w14:textId="77777777" w:rsidR="00914AAF" w:rsidRPr="00674CFC" w:rsidRDefault="00914AAF" w:rsidP="00C04F7D">
            <w:pPr>
              <w:jc w:val="center"/>
              <w:rPr>
                <w:rFonts w:ascii="Times New Roman" w:eastAsiaTheme="majorEastAsia" w:hAnsi="Times New Roman" w:cs="Times New Roman"/>
                <w:color w:val="231F2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anti-STAT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B245D" w14:textId="77777777" w:rsidR="00914AAF" w:rsidRPr="00674CFC" w:rsidRDefault="00914AAF" w:rsidP="00C04F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EE019" w14:textId="77777777" w:rsidR="00914AAF" w:rsidRPr="00674CFC" w:rsidRDefault="00914AAF" w:rsidP="00C04F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Proteintech</w:t>
            </w:r>
          </w:p>
        </w:tc>
      </w:tr>
      <w:tr w:rsidR="00630A8C" w:rsidRPr="00674CFC" w14:paraId="72053A27" w14:textId="77777777" w:rsidTr="00C04F7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20A79" w14:textId="75018FDD" w:rsidR="00630A8C" w:rsidRPr="00674CFC" w:rsidRDefault="00630A8C" w:rsidP="00630A8C">
            <w:pPr>
              <w:jc w:val="center"/>
              <w:rPr>
                <w:rFonts w:ascii="Times New Roman" w:eastAsiaTheme="majorEastAsia" w:hAnsi="Times New Roman" w:cs="Times New Roman"/>
                <w:color w:val="231F2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231F20"/>
                <w:szCs w:val="21"/>
              </w:rPr>
              <w:t>a</w:t>
            </w: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nti</w:t>
            </w:r>
            <w:r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-CD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8BE9D" w14:textId="1BA7642D" w:rsidR="00630A8C" w:rsidRPr="00674CFC" w:rsidRDefault="00630A8C" w:rsidP="00630A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57423" w14:textId="05E4F656" w:rsidR="00630A8C" w:rsidRPr="00674CFC" w:rsidRDefault="00630A8C" w:rsidP="00630A8C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231F2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Proteintech</w:t>
            </w:r>
          </w:p>
        </w:tc>
      </w:tr>
      <w:tr w:rsidR="00630A8C" w:rsidRPr="00674CFC" w14:paraId="51322E8A" w14:textId="77777777" w:rsidTr="00C04F7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58547" w14:textId="3BCAE8CE" w:rsidR="00630A8C" w:rsidRPr="00674CFC" w:rsidRDefault="00630A8C" w:rsidP="00630A8C">
            <w:pPr>
              <w:jc w:val="center"/>
              <w:rPr>
                <w:rFonts w:ascii="Times New Roman" w:eastAsiaTheme="majorEastAsia" w:hAnsi="Times New Roman" w:cs="Times New Roman"/>
                <w:color w:val="231F2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231F20"/>
                <w:szCs w:val="21"/>
              </w:rPr>
              <w:t>a</w:t>
            </w: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nti</w:t>
            </w:r>
            <w:r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-CD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6CFAE" w14:textId="4212C285" w:rsidR="00630A8C" w:rsidRPr="00674CFC" w:rsidRDefault="00630A8C" w:rsidP="00630A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A2CB6" w14:textId="4E66C4BA" w:rsidR="00630A8C" w:rsidRPr="00674CFC" w:rsidRDefault="00630A8C" w:rsidP="00630A8C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231F2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Proteintech</w:t>
            </w:r>
          </w:p>
        </w:tc>
      </w:tr>
      <w:tr w:rsidR="00630A8C" w:rsidRPr="00674CFC" w14:paraId="3D284342" w14:textId="77777777" w:rsidTr="00C04F7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2D46C" w14:textId="77777777" w:rsidR="00630A8C" w:rsidRPr="00674CFC" w:rsidRDefault="00630A8C" w:rsidP="00630A8C">
            <w:pPr>
              <w:jc w:val="center"/>
              <w:rPr>
                <w:rFonts w:ascii="Times New Roman" w:eastAsiaTheme="majorEastAsia" w:hAnsi="Times New Roman" w:cs="Times New Roman"/>
                <w:color w:val="231F2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goat anti-mouse I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C3109" w14:textId="77777777" w:rsidR="00630A8C" w:rsidRPr="00674CFC" w:rsidRDefault="00630A8C" w:rsidP="00630A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Go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22593" w14:textId="77777777" w:rsidR="00630A8C" w:rsidRPr="00674CFC" w:rsidRDefault="00630A8C" w:rsidP="00630A8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Proteintech</w:t>
            </w:r>
          </w:p>
        </w:tc>
      </w:tr>
      <w:tr w:rsidR="00630A8C" w:rsidRPr="00674CFC" w14:paraId="506E2384" w14:textId="77777777" w:rsidTr="00C04F7D"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CA9000F" w14:textId="77777777" w:rsidR="00630A8C" w:rsidRPr="00674CFC" w:rsidRDefault="00630A8C" w:rsidP="00630A8C">
            <w:pPr>
              <w:jc w:val="center"/>
              <w:rPr>
                <w:rFonts w:ascii="Times New Roman" w:eastAsiaTheme="majorEastAsia" w:hAnsi="Times New Roman" w:cs="Times New Roman"/>
                <w:color w:val="231F2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goat anti-rabbit Ig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742B6D" w14:textId="77777777" w:rsidR="00630A8C" w:rsidRPr="00674CFC" w:rsidRDefault="00630A8C" w:rsidP="00630A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Go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B29E42" w14:textId="77777777" w:rsidR="00630A8C" w:rsidRPr="00674CFC" w:rsidRDefault="00630A8C" w:rsidP="00630A8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4CFC">
              <w:rPr>
                <w:rFonts w:ascii="Times New Roman" w:eastAsiaTheme="majorEastAsia" w:hAnsi="Times New Roman" w:cs="Times New Roman"/>
                <w:color w:val="231F20"/>
                <w:szCs w:val="21"/>
              </w:rPr>
              <w:t>Proteintech</w:t>
            </w:r>
          </w:p>
        </w:tc>
      </w:tr>
      <w:bookmarkEnd w:id="0"/>
    </w:tbl>
    <w:p w14:paraId="602EBD7A" w14:textId="77777777" w:rsidR="00420F3C" w:rsidRDefault="00420F3C"/>
    <w:sectPr w:rsidR="00420F3C" w:rsidSect="00C25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4C9369" w14:textId="77777777" w:rsidR="0037548F" w:rsidRDefault="0037548F" w:rsidP="00914AAF">
      <w:r>
        <w:separator/>
      </w:r>
    </w:p>
  </w:endnote>
  <w:endnote w:type="continuationSeparator" w:id="0">
    <w:p w14:paraId="7836A2C4" w14:textId="77777777" w:rsidR="0037548F" w:rsidRDefault="0037548F" w:rsidP="00914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3C5BC5" w14:textId="77777777" w:rsidR="0037548F" w:rsidRDefault="0037548F" w:rsidP="00914AAF">
      <w:r>
        <w:separator/>
      </w:r>
    </w:p>
  </w:footnote>
  <w:footnote w:type="continuationSeparator" w:id="0">
    <w:p w14:paraId="154767CD" w14:textId="77777777" w:rsidR="0037548F" w:rsidRDefault="0037548F" w:rsidP="00914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wNDc3NDc1tTQ3tLBU0lEKTi0uzszPAykwqgUA73k0xiwAAAA="/>
  </w:docVars>
  <w:rsids>
    <w:rsidRoot w:val="00262135"/>
    <w:rsid w:val="00262135"/>
    <w:rsid w:val="0037548F"/>
    <w:rsid w:val="00420F3C"/>
    <w:rsid w:val="004B4A37"/>
    <w:rsid w:val="0057158A"/>
    <w:rsid w:val="00630A8C"/>
    <w:rsid w:val="00772488"/>
    <w:rsid w:val="00914AAF"/>
    <w:rsid w:val="00A733F9"/>
    <w:rsid w:val="00C25AB6"/>
    <w:rsid w:val="00E52CBC"/>
    <w:rsid w:val="00F60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A3E4B"/>
  <w15:chartTrackingRefBased/>
  <w15:docId w15:val="{3FEFD2BF-2121-4AFD-87D3-A539695DF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AA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4AA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4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4A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4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4AA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14AAF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ongru</dc:creator>
  <cp:keywords/>
  <dc:description/>
  <cp:lastModifiedBy>Mary Rose Caro</cp:lastModifiedBy>
  <cp:revision>7</cp:revision>
  <dcterms:created xsi:type="dcterms:W3CDTF">2022-04-07T15:08:00Z</dcterms:created>
  <dcterms:modified xsi:type="dcterms:W3CDTF">2023-04-12T20:16:00Z</dcterms:modified>
</cp:coreProperties>
</file>